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C0585" w14:textId="77777777" w:rsidR="004A1659" w:rsidRPr="004A1659" w:rsidRDefault="004A1659" w:rsidP="004A165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A1659">
        <w:rPr>
          <w:rFonts w:ascii="Times New Roman" w:hAnsi="Times New Roman" w:cs="Times New Roman"/>
          <w:b/>
          <w:sz w:val="24"/>
          <w:szCs w:val="24"/>
        </w:rPr>
        <w:t>Supplemental Materials- Images Used in Experiments</w:t>
      </w:r>
    </w:p>
    <w:p w14:paraId="3DBF9C18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A1659">
        <w:rPr>
          <w:rFonts w:ascii="Times New Roman" w:hAnsi="Times New Roman" w:cs="Times New Roman"/>
          <w:b/>
          <w:sz w:val="24"/>
          <w:szCs w:val="24"/>
        </w:rPr>
        <w:t>Natural Images</w:t>
      </w:r>
    </w:p>
    <w:p w14:paraId="7AD41EB4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www.shutterstock.com/image-photo/black-bear-alaska-171509846?irgwc=1&amp;utm_medium=Affiliate&amp;utm_campaign=TinEye&amp;utm_source=77643&amp;utm_term=</w:t>
      </w:r>
    </w:p>
    <w:p w14:paraId="36AAE55D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1659">
        <w:rPr>
          <w:rFonts w:ascii="Times New Roman" w:hAnsi="Times New Roman" w:cs="Times New Roman"/>
          <w:b/>
          <w:sz w:val="24"/>
          <w:szCs w:val="24"/>
        </w:rPr>
        <w:t>Silhouettes</w:t>
      </w:r>
    </w:p>
    <w:p w14:paraId="552DF1E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A72CCC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Bear</w:t>
      </w:r>
    </w:p>
    <w:p w14:paraId="4E6E792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i.ebayimg.com/00/z/YGcAAMXQVT9S3uwI/%24_1.JPG?set_11.JPG?set_id=807</w:t>
      </w:r>
    </w:p>
    <w:p w14:paraId="7F2BC933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D2B48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Elephant</w:t>
      </w:r>
    </w:p>
    <w:p w14:paraId="27642A0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image.spreadshirtmedia.com/image-server/v1/designs/10177614%2Cwidth=200%2Cheight=200</w:t>
      </w:r>
    </w:p>
    <w:p w14:paraId="48AE4FD3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392B57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Fox</w:t>
      </w:r>
    </w:p>
    <w:p w14:paraId="464092B4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publicdomainvectors.org/tn_img/nicubunu_Fox_contour.png</w:t>
      </w:r>
    </w:p>
    <w:p w14:paraId="3648E506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86E4A8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Electric Guitar</w:t>
      </w:r>
    </w:p>
    <w:p w14:paraId="42FED3D4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www.shareicon.net/data/256x256/2015/10/19/658401_music_512x512.png</w:t>
      </w:r>
    </w:p>
    <w:p w14:paraId="45113AD7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0B273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ammer</w:t>
      </w:r>
    </w:p>
    <w:p w14:paraId="63ED46E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clipart-library.com/images/AcbK5pRoi.png</w:t>
      </w:r>
    </w:p>
    <w:p w14:paraId="20C5A313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0DC83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lastRenderedPageBreak/>
        <w:t>Hippopotamus</w:t>
      </w:r>
    </w:p>
    <w:p w14:paraId="00C80982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4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naklejki-na-avto.ru/images/product/s/83de0ee.png</w:t>
        </w:r>
      </w:hyperlink>
    </w:p>
    <w:p w14:paraId="152173E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Camel</w:t>
      </w:r>
    </w:p>
    <w:p w14:paraId="3F6931AD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clipartmag.com/images/camel-clipart-16.jpg</w:t>
      </w:r>
    </w:p>
    <w:p w14:paraId="41A39260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Lion</w:t>
      </w:r>
    </w:p>
    <w:p w14:paraId="3B334AD6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images.clipartpanda.com/elephant-clipart-silhouette-silhouette_of_a_lion_the_king_of_the_beasts_0515-1011-2616-2804_SMU.jpg</w:t>
      </w:r>
    </w:p>
    <w:p w14:paraId="39CAC50A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2F5ED8C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Orca</w:t>
      </w:r>
    </w:p>
    <w:p w14:paraId="1FA6D054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image.flaticon.com/icons/png/256/47/47332.png</w:t>
      </w:r>
    </w:p>
    <w:p w14:paraId="5D92F06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1D3046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Porcupine</w:t>
      </w:r>
    </w:p>
    <w:p w14:paraId="1FD1E89D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3.bp.blogspot.com/-nhQa_z9Msx8/UKksCYOgSPI/AAAAAAAAC58/-EPAkL0qUC4/s1600/Porcupine_%28PSF%29c.png</w:t>
      </w:r>
    </w:p>
    <w:p w14:paraId="52D59A30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89046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Moped</w:t>
      </w:r>
    </w:p>
    <w:p w14:paraId="0E7A722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felallen.files.wordpress.com/2011/03/bike.jpg</w:t>
      </w:r>
    </w:p>
    <w:p w14:paraId="0A7B203D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906940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yena</w:t>
      </w:r>
    </w:p>
    <w:p w14:paraId="2F2292B8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clipground.com/images/hyena-head-silhouette-clipart-17.jpg</w:t>
      </w:r>
    </w:p>
    <w:p w14:paraId="5C6367D8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93C2DA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Bee</w:t>
      </w:r>
    </w:p>
    <w:p w14:paraId="7BA708EC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www.publicdomainpictures.net/pictures/120000/velka/silhouette-of-a-bumble-bee.jpg</w:t>
      </w:r>
    </w:p>
    <w:p w14:paraId="520E3CF2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44E97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Bison</w:t>
      </w:r>
    </w:p>
    <w:p w14:paraId="79BCE34D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www.spstencils.com/wp-content/uploads/2014/08/Bison.jpg</w:t>
      </w:r>
    </w:p>
    <w:p w14:paraId="5E68EAD8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0653A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Sturgeon</w:t>
      </w:r>
    </w:p>
    <w:p w14:paraId="5FC34EA8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orig00.deviantart.net/6f07/f/2013/130/7/5/sturgeon_silhouette_by_lamastok-d64quu7.png</w:t>
      </w:r>
    </w:p>
    <w:p w14:paraId="62AD76F2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B8FBA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Ram</w:t>
      </w:r>
    </w:p>
    <w:p w14:paraId="5A9C0CEA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moziru.com/images/dall-sheep-clipart-silhouette-2.jpg</w:t>
      </w:r>
    </w:p>
    <w:p w14:paraId="2FA84A8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3F9E2A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Gazelle</w:t>
      </w:r>
    </w:p>
    <w:p w14:paraId="31A3A6E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gallery.yopriceville.com/Free-Clipart-Pictures/Silhouettes-PNG/Gazelle_Silhouette_PNG_Transparent_Clip_Art_Image</w:t>
      </w:r>
    </w:p>
    <w:p w14:paraId="6E467FC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A0ADF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Gorilla</w:t>
      </w:r>
    </w:p>
    <w:p w14:paraId="2C3DB65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moziru.com/images/shaow-clipart-gorilla-1.png</w:t>
      </w:r>
    </w:p>
    <w:p w14:paraId="56880B0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C1B0D70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Obelisk</w:t>
      </w:r>
    </w:p>
    <w:p w14:paraId="74DF66FD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www.pinterest.com/pin/495747871473179204</w:t>
      </w:r>
    </w:p>
    <w:p w14:paraId="397EE7E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945E37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Ostrich</w:t>
      </w:r>
    </w:p>
    <w:p w14:paraId="5AEF4C2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www.freestencilgallery.com/wp-content/uploads/2016/09/Ostrich-Silhouette-Stencil-thumb.jpg</w:t>
      </w:r>
    </w:p>
    <w:p w14:paraId="29487A43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8721D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Lobster</w:t>
      </w:r>
    </w:p>
    <w:p w14:paraId="472B576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i.pinimg.com/originals/9f/7b/f6/9f7bf63b8393eac269187358cef52627.jpg</w:t>
      </w:r>
    </w:p>
    <w:p w14:paraId="64C5F49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46538D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Flamingo</w:t>
      </w:r>
    </w:p>
    <w:p w14:paraId="3A000F4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5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publicdomainpictures.net/pictures/160000/velka/flamingo-silhouette-clipart.jpg</w:t>
        </w:r>
      </w:hyperlink>
    </w:p>
    <w:p w14:paraId="2F5611F2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Manatee</w:t>
      </w:r>
    </w:p>
    <w:p w14:paraId="13FB48E2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6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moziru.com/images/manatee-clipart-silhouette-2.jpg</w:t>
        </w:r>
      </w:hyperlink>
    </w:p>
    <w:p w14:paraId="2A27C30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Sea Otter</w:t>
      </w:r>
    </w:p>
    <w:p w14:paraId="52716424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7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moziru.com/images/nutria-clipart-sea-otter-8.gif</w:t>
        </w:r>
      </w:hyperlink>
    </w:p>
    <w:p w14:paraId="631BA44C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Abacus</w:t>
      </w:r>
    </w:p>
    <w:p w14:paraId="367AF50A" w14:textId="77777777" w:rsidR="004A1659" w:rsidRPr="004A1659" w:rsidRDefault="004A1659" w:rsidP="004A1659">
      <w:pPr>
        <w:pStyle w:val="a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8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weetclipart.com/multisite/sweetclipart/files/abacus_black.png</w:t>
        </w:r>
      </w:hyperlink>
    </w:p>
    <w:p w14:paraId="26175D05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A1659">
        <w:rPr>
          <w:rFonts w:ascii="Times New Roman" w:hAnsi="Times New Roman" w:cs="Times New Roman"/>
          <w:color w:val="auto"/>
          <w:sz w:val="24"/>
          <w:szCs w:val="24"/>
        </w:rPr>
        <w:t>Binoculars</w:t>
      </w:r>
    </w:p>
    <w:p w14:paraId="6958613B" w14:textId="77777777" w:rsidR="004A1659" w:rsidRPr="004A1659" w:rsidRDefault="004A1659" w:rsidP="004A1659">
      <w:pPr>
        <w:pStyle w:val="a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9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silhouettevectorstock.com/blog/wp-content/uploads/2014/07/binocular.jpg</w:t>
        </w:r>
      </w:hyperlink>
    </w:p>
    <w:p w14:paraId="7E96FB28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A1659">
        <w:rPr>
          <w:rFonts w:ascii="Times New Roman" w:hAnsi="Times New Roman" w:cs="Times New Roman"/>
          <w:color w:val="auto"/>
          <w:sz w:val="24"/>
          <w:szCs w:val="24"/>
        </w:rPr>
        <w:t>Aircraft carrier</w:t>
      </w:r>
    </w:p>
    <w:p w14:paraId="012E2EDD" w14:textId="77777777" w:rsidR="004A1659" w:rsidRPr="004A1659" w:rsidRDefault="004A1659" w:rsidP="004A1659">
      <w:pPr>
        <w:pStyle w:val="a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10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moziru.com/images/aircraft-carrier-clipart-navy-ship-20.jpg</w:t>
        </w:r>
      </w:hyperlink>
    </w:p>
    <w:p w14:paraId="63C8752D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A1659">
        <w:rPr>
          <w:rFonts w:ascii="Times New Roman" w:hAnsi="Times New Roman" w:cs="Times New Roman"/>
          <w:color w:val="auto"/>
          <w:sz w:val="24"/>
          <w:szCs w:val="24"/>
        </w:rPr>
        <w:t>Airplane</w:t>
      </w:r>
    </w:p>
    <w:p w14:paraId="1C443597" w14:textId="77777777" w:rsidR="004A1659" w:rsidRPr="004A1659" w:rsidRDefault="004A1659" w:rsidP="004A1659">
      <w:pPr>
        <w:pStyle w:val="a0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pt-PT"/>
        </w:rPr>
      </w:pPr>
      <w:hyperlink r:id="rId11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pt-PT"/>
          </w:rPr>
          <w:t>https://upload.wikimedia.org/wikipedia/commons/thumb/c/c5/Airplane_silhouette.svg/2000px-Airplane_silhouette.svg.png</w:t>
        </w:r>
      </w:hyperlink>
    </w:p>
    <w:p w14:paraId="7FC8928E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  <w:lang w:val="pt-PT"/>
        </w:rPr>
      </w:pPr>
      <w:r w:rsidRPr="004A1659">
        <w:rPr>
          <w:rFonts w:ascii="Times New Roman" w:eastAsia="Times" w:hAnsi="Times New Roman" w:cs="Times New Roman"/>
          <w:color w:val="auto"/>
          <w:sz w:val="24"/>
          <w:szCs w:val="24"/>
          <w:lang w:val="pt-PT"/>
        </w:rPr>
        <w:t>Blimp</w:t>
      </w:r>
    </w:p>
    <w:p w14:paraId="4CAB5456" w14:textId="77777777" w:rsidR="004A1659" w:rsidRPr="004A1659" w:rsidRDefault="004A1659" w:rsidP="004A1659">
      <w:pPr>
        <w:pStyle w:val="a0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pt-PT"/>
        </w:rPr>
      </w:pPr>
      <w:hyperlink r:id="rId12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pt-PT"/>
          </w:rPr>
          <w:t>http://www.supercoloring.com/sites/default/files/silhouettes/2015/05/blimp-black-silhouette.svg</w:t>
        </w:r>
      </w:hyperlink>
    </w:p>
    <w:p w14:paraId="63CF3FBB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  <w:lang w:val="pt-PT"/>
        </w:rPr>
      </w:pPr>
      <w:r w:rsidRPr="004A1659">
        <w:rPr>
          <w:rFonts w:ascii="Times New Roman" w:eastAsia="Times" w:hAnsi="Times New Roman" w:cs="Times New Roman"/>
          <w:color w:val="auto"/>
          <w:sz w:val="24"/>
          <w:szCs w:val="24"/>
          <w:lang w:val="pt-PT"/>
        </w:rPr>
        <w:t>Apron</w:t>
      </w:r>
    </w:p>
    <w:p w14:paraId="20CCD6A1" w14:textId="77777777" w:rsidR="004A1659" w:rsidRPr="004A1659" w:rsidRDefault="004A1659" w:rsidP="004A1659">
      <w:pPr>
        <w:pStyle w:val="a0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pt-PT"/>
        </w:rPr>
      </w:pPr>
      <w:hyperlink r:id="rId13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pt-PT"/>
          </w:rPr>
          <w:t>https://image.freepik.com/free-icon/apron-silhouette_318-61297.jpg</w:t>
        </w:r>
      </w:hyperlink>
    </w:p>
    <w:p w14:paraId="6D52B554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r w:rsidRPr="004A1659">
        <w:rPr>
          <w:rFonts w:ascii="Times New Roman" w:eastAsia="Times" w:hAnsi="Times New Roman" w:cs="Times New Roman"/>
          <w:color w:val="auto"/>
          <w:sz w:val="24"/>
          <w:szCs w:val="24"/>
        </w:rPr>
        <w:lastRenderedPageBreak/>
        <w:t>Assault Rifle</w:t>
      </w:r>
    </w:p>
    <w:p w14:paraId="1903455D" w14:textId="77777777" w:rsidR="004A1659" w:rsidRPr="004A1659" w:rsidRDefault="004A1659" w:rsidP="004A1659">
      <w:pPr>
        <w:pStyle w:val="a0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14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moziru.com/images/machine-gun-clipart-16.png</w:t>
        </w:r>
      </w:hyperlink>
    </w:p>
    <w:p w14:paraId="2D88BF5A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r w:rsidRPr="004A1659">
        <w:rPr>
          <w:rFonts w:ascii="Times New Roman" w:eastAsia="Times" w:hAnsi="Times New Roman" w:cs="Times New Roman"/>
          <w:color w:val="auto"/>
          <w:sz w:val="24"/>
          <w:szCs w:val="24"/>
        </w:rPr>
        <w:t>Balloon</w:t>
      </w:r>
    </w:p>
    <w:p w14:paraId="7221ACDE" w14:textId="77777777" w:rsidR="004A1659" w:rsidRPr="004A1659" w:rsidRDefault="004A1659" w:rsidP="004A1659">
      <w:pPr>
        <w:pStyle w:val="a0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15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tickurz.com/1315-thickbox_default/kid-balloon.jpg</w:t>
        </w:r>
      </w:hyperlink>
    </w:p>
    <w:p w14:paraId="10F1C44D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r w:rsidRPr="004A1659">
        <w:rPr>
          <w:rFonts w:ascii="Times New Roman" w:eastAsia="Times" w:hAnsi="Times New Roman" w:cs="Times New Roman"/>
          <w:color w:val="auto"/>
          <w:sz w:val="24"/>
          <w:szCs w:val="24"/>
        </w:rPr>
        <w:t>Banjo</w:t>
      </w:r>
    </w:p>
    <w:p w14:paraId="260476FF" w14:textId="77777777" w:rsidR="004A1659" w:rsidRPr="004A1659" w:rsidRDefault="004A1659" w:rsidP="004A1659">
      <w:pPr>
        <w:pStyle w:val="a0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16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signtorch.com/vector/super/art/music/ss/banjo2a__ss.gif</w:t>
        </w:r>
      </w:hyperlink>
    </w:p>
    <w:p w14:paraId="1455D0E2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r w:rsidRPr="004A1659">
        <w:rPr>
          <w:rFonts w:ascii="Times New Roman" w:eastAsia="Times" w:hAnsi="Times New Roman" w:cs="Times New Roman"/>
          <w:color w:val="auto"/>
          <w:sz w:val="24"/>
          <w:szCs w:val="24"/>
        </w:rPr>
        <w:t>Ballpoint pen</w:t>
      </w:r>
    </w:p>
    <w:p w14:paraId="3B3B2314" w14:textId="77777777" w:rsidR="004A1659" w:rsidRPr="004A1659" w:rsidRDefault="004A1659" w:rsidP="004A1659">
      <w:pPr>
        <w:pStyle w:val="a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17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cdn.pixabay.com/photo/2016/04/09/16/09/pen-1318344_1280.png</w:t>
        </w:r>
      </w:hyperlink>
    </w:p>
    <w:p w14:paraId="66BD79D9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A1659">
        <w:rPr>
          <w:rFonts w:ascii="Times New Roman" w:hAnsi="Times New Roman" w:cs="Times New Roman"/>
          <w:color w:val="auto"/>
          <w:sz w:val="24"/>
          <w:szCs w:val="24"/>
        </w:rPr>
        <w:t>Cannon</w:t>
      </w:r>
    </w:p>
    <w:p w14:paraId="0DF873E5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hyperlink r:id="rId18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publicdomainpictures.net/pictures/140000/velka/cannon-1445555048WIF.jpg</w:t>
        </w:r>
      </w:hyperlink>
    </w:p>
    <w:p w14:paraId="0F82C78D" w14:textId="77777777" w:rsidR="004A1659" w:rsidRPr="004A1659" w:rsidRDefault="004A1659" w:rsidP="004A1659">
      <w:pPr>
        <w:pStyle w:val="a"/>
        <w:spacing w:line="480" w:lineRule="auto"/>
        <w:rPr>
          <w:color w:val="auto"/>
        </w:rPr>
      </w:pPr>
      <w:r w:rsidRPr="004A1659">
        <w:rPr>
          <w:color w:val="auto"/>
        </w:rPr>
        <w:t>French horn</w:t>
      </w:r>
    </w:p>
    <w:p w14:paraId="272E17E8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hyperlink r:id="rId19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images.all-free-download.com/images/graphiclarge/french_horn_silhouette_clip_art_12349.jpg</w:t>
        </w:r>
      </w:hyperlink>
    </w:p>
    <w:p w14:paraId="2E57F527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A1659">
        <w:rPr>
          <w:rFonts w:ascii="Times New Roman" w:hAnsi="Times New Roman" w:cs="Times New Roman"/>
          <w:color w:val="auto"/>
          <w:sz w:val="24"/>
          <w:szCs w:val="24"/>
        </w:rPr>
        <w:t>Shovel</w:t>
      </w:r>
    </w:p>
    <w:p w14:paraId="7F6492C9" w14:textId="77777777" w:rsidR="004A1659" w:rsidRPr="004A1659" w:rsidRDefault="004A1659" w:rsidP="004A1659">
      <w:pPr>
        <w:pStyle w:val="a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20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clker.com/cliparts/i/i/f/d/x/y/garden-shovel-hi.png</w:t>
        </w:r>
      </w:hyperlink>
    </w:p>
    <w:p w14:paraId="50601D02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A1659">
        <w:rPr>
          <w:rFonts w:ascii="Times New Roman" w:hAnsi="Times New Roman" w:cs="Times New Roman"/>
          <w:color w:val="auto"/>
          <w:sz w:val="24"/>
          <w:szCs w:val="24"/>
        </w:rPr>
        <w:t>Teapot</w:t>
      </w:r>
    </w:p>
    <w:p w14:paraId="1245B676" w14:textId="77777777" w:rsidR="004A1659" w:rsidRPr="004A1659" w:rsidRDefault="004A1659" w:rsidP="004A1659">
      <w:pPr>
        <w:pStyle w:val="a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21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clipart-library.com/images/rTjKAr4gc.png</w:t>
        </w:r>
      </w:hyperlink>
    </w:p>
    <w:p w14:paraId="17759374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A1659">
        <w:rPr>
          <w:rFonts w:ascii="Times New Roman" w:hAnsi="Times New Roman" w:cs="Times New Roman"/>
          <w:color w:val="auto"/>
          <w:sz w:val="24"/>
          <w:szCs w:val="24"/>
        </w:rPr>
        <w:t>Torch</w:t>
      </w:r>
    </w:p>
    <w:p w14:paraId="14A680AA" w14:textId="77777777" w:rsidR="004A1659" w:rsidRPr="004A1659" w:rsidRDefault="004A1659" w:rsidP="004A1659">
      <w:pPr>
        <w:pStyle w:val="a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22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ilhouettegarden.com/files/images//torch-silhouette-thumbnail.png</w:t>
        </w:r>
      </w:hyperlink>
    </w:p>
    <w:p w14:paraId="52A2C416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A1659">
        <w:rPr>
          <w:rFonts w:ascii="Times New Roman" w:hAnsi="Times New Roman" w:cs="Times New Roman"/>
          <w:color w:val="auto"/>
          <w:sz w:val="24"/>
          <w:szCs w:val="24"/>
        </w:rPr>
        <w:t>Trombone</w:t>
      </w:r>
    </w:p>
    <w:p w14:paraId="49496106" w14:textId="77777777" w:rsidR="004A1659" w:rsidRPr="004A1659" w:rsidRDefault="004A1659" w:rsidP="004A1659">
      <w:pPr>
        <w:pStyle w:val="a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23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cdn.pixabay.com/photo/2012/04/13/00/41/trombone-31379_1280.png</w:t>
        </w:r>
      </w:hyperlink>
    </w:p>
    <w:p w14:paraId="1F1C05A3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A1659">
        <w:rPr>
          <w:rFonts w:ascii="Times New Roman" w:hAnsi="Times New Roman" w:cs="Times New Roman"/>
          <w:color w:val="auto"/>
          <w:sz w:val="24"/>
          <w:szCs w:val="24"/>
        </w:rPr>
        <w:t>Vase</w:t>
      </w:r>
    </w:p>
    <w:p w14:paraId="11110B9E" w14:textId="77777777" w:rsidR="004A1659" w:rsidRPr="004A1659" w:rsidRDefault="004A1659" w:rsidP="004A1659">
      <w:pPr>
        <w:pStyle w:val="a"/>
        <w:spacing w:line="480" w:lineRule="auto"/>
        <w:rPr>
          <w:rStyle w:val="Hyperlink0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24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supercoloring.com/sites/default/files/silhouettes/2015/05/greek-vase-black-silhouette.svg</w:t>
        </w:r>
      </w:hyperlink>
    </w:p>
    <w:p w14:paraId="55F7783A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11CC1C0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1659">
        <w:rPr>
          <w:rFonts w:ascii="Times New Roman" w:hAnsi="Times New Roman" w:cs="Times New Roman"/>
          <w:b/>
          <w:sz w:val="24"/>
          <w:szCs w:val="24"/>
        </w:rPr>
        <w:t>Textures</w:t>
      </w:r>
    </w:p>
    <w:p w14:paraId="5E5BA236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hyperlink r:id="rId25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thumbs.dreamstime.com/b/textura-de-los-tableros-de-madera-del-barril-94519935.jpg</w:t>
        </w:r>
      </w:hyperlink>
    </w:p>
    <w:p w14:paraId="7C6AECDF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hyperlink r:id="rId26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colourbox.com/preview/3648389-broom-texture.jpg</w:t>
        </w:r>
      </w:hyperlink>
    </w:p>
    <w:p w14:paraId="2D0E1F7F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hyperlink r:id="rId27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previews.123rf.com/images/oleksiy/oleksiy1202/oleksiy120200005/12344085-cuirass-seamless-texture-background--Stock-Photo.jpg</w:t>
        </w:r>
      </w:hyperlink>
    </w:p>
    <w:p w14:paraId="11DB27FA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hyperlink r:id="rId28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static1.squarespace.com/static/573f61b920c647f6635d33ca/t/57b1f54f15d5db793ce060c8/1471280469537/CloseUpGolfBall.jpg?format=1500w</w:t>
        </w:r>
      </w:hyperlink>
    </w:p>
    <w:p w14:paraId="1F995752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hyperlink r:id="rId29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st.depositphotos.com/1177973/3545/i/450/depositphotos_35451975-stock-photo-yellow-beautiful-honeycomb-with-honey.jpg</w:t>
        </w:r>
      </w:hyperlink>
    </w:p>
    <w:p w14:paraId="58B7B2CA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hyperlink r:id="rId30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dyerkickers.org/wp-content/uploads/sites/677/2017/05/header.jpg</w:t>
        </w:r>
      </w:hyperlink>
    </w:p>
    <w:p w14:paraId="1A52CC99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hyperlink r:id="rId31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clker.com/cliparts/b/f/2/e/1452375469638842217stone-wall-texture.jpg</w:t>
        </w:r>
      </w:hyperlink>
    </w:p>
    <w:p w14:paraId="757FBB8E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hyperlink r:id="rId32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photohdx.com/images/2015/11/red-velvet-texture-background.jpg</w:t>
        </w:r>
      </w:hyperlink>
    </w:p>
    <w:p w14:paraId="404B3CB5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hyperlink r:id="rId33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mage.shutterstock.com/z/stock-photo-guacamole-a-seamless-food-texture-use-this-texture-in-fabric-and-material-printing-image-584985802.jpg</w:t>
        </w:r>
      </w:hyperlink>
    </w:p>
    <w:p w14:paraId="2164CAFD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hyperlink r:id="rId34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tiphero.com/wp-content/uploads/2017/05/pineapples-skin.jpg</w:t>
        </w:r>
      </w:hyperlink>
    </w:p>
    <w:p w14:paraId="32CC2095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hyperlink r:id="rId35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thumbs.dreamstime.com/b/broccoli-texture-12426824.jpg</w:t>
        </w:r>
      </w:hyperlink>
    </w:p>
    <w:p w14:paraId="5C0AB158" w14:textId="77777777" w:rsidR="004A1659" w:rsidRPr="004A1659" w:rsidRDefault="004A1659" w:rsidP="004A1659">
      <w:pPr>
        <w:pStyle w:val="a0"/>
        <w:spacing w:line="480" w:lineRule="auto"/>
        <w:rPr>
          <w:rFonts w:ascii="Times New Roman" w:eastAsia="Times" w:hAnsi="Times New Roman" w:cs="Times New Roman"/>
          <w:color w:val="auto"/>
          <w:sz w:val="24"/>
          <w:szCs w:val="24"/>
        </w:rPr>
      </w:pPr>
      <w:hyperlink r:id="rId36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png.pngtree.com/thumb_back/fh260/back_pic/04/17/62/3858280e7464ddd.jpg</w:t>
        </w:r>
      </w:hyperlink>
    </w:p>
    <w:p w14:paraId="2142662C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hyperlink r:id="rId37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cdn.xl.thumbs.canstockphoto.com/boa-constrictor-snake-skin-stock-photograph_csp28251093.jpg</w:t>
        </w:r>
      </w:hyperlink>
    </w:p>
    <w:p w14:paraId="0B565A5D" w14:textId="77777777" w:rsidR="004A1659" w:rsidRPr="004A1659" w:rsidRDefault="004A1659" w:rsidP="004A1659">
      <w:pPr>
        <w:pStyle w:val="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hyperlink r:id="rId38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upload.wikimedia.org/wikipedia/commons/thumb/9/9e/Mamba_Dendroaspis_angusticeps.jpg/1200px-Mamba_Dendroaspis_angusticeps.jpg</w:t>
        </w:r>
      </w:hyperlink>
    </w:p>
    <w:p w14:paraId="0AD553F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lastRenderedPageBreak/>
        <w:t>https://kids.nationalgeographic.com/content/dam/kids/photos/animals/Mammals/Q-Z/spotted-hyena-sideview.ngsversion.1396530777288.adapt.1900.1.jpg</w:t>
      </w:r>
    </w:p>
    <w:p w14:paraId="3503DF36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www.asianscientist.com/wp-content/uploads/bfi_thumb/Bee-mite-genome-33dmy1u8zvnhptcp42mtc0.jpg</w:t>
      </w:r>
    </w:p>
    <w:p w14:paraId="7096ED56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www.geneve.com/-/media/geneva/images/business/media/topics/bison-made-in-geneva/bison-made-in-geneva_1280x960.jpg</w:t>
      </w:r>
    </w:p>
    <w:p w14:paraId="691BEA76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lemerg.com/887342.html</w:t>
      </w:r>
    </w:p>
    <w:p w14:paraId="6EFE9232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weknowyourdreams.com/single/gazelle/gazelle-05</w:t>
      </w:r>
    </w:p>
    <w:p w14:paraId="373B867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assetsnffrgf-a.akamaihd.net/assets/m/102012369/univ/art/102012369_univ_lsr_xl.jpg</w:t>
      </w:r>
    </w:p>
    <w:p w14:paraId="01A3733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cdn.shopify.com/s/files/1/1625/3363/products/wg30_tmwgsm_1.jpg?v=1506670309</w:t>
      </w:r>
    </w:p>
    <w:p w14:paraId="76876D26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www.mileiq.com/blog/wp-content/uploads/2016/01/Odometer_70000-e1483039157734.jpg</w:t>
      </w:r>
    </w:p>
    <w:p w14:paraId="44735426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news.nationalgeographic.com/content/dam/news/2016/09/03/WAQ_birds/01_waq_big_birds.jpg</w:t>
      </w:r>
    </w:p>
    <w:p w14:paraId="1770193D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www.sciencefocus.com/sites/default/files/iStock_61948836_XLARGE.jpg</w:t>
      </w:r>
    </w:p>
    <w:p w14:paraId="4284EE0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upload.wikimedia.org/wikipedia/commons/thumb/7/72/American_flamingo_%28Phoenicopterus_ruber%29.JPG/1200px-American_flamingo_%28Phoenicopterus_ruber%29.JPG</w:t>
      </w:r>
    </w:p>
    <w:p w14:paraId="00AD986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www.wwf.org.au/Images/UserUploadedImages/415/img-dugong-swimming-in-sea-1400x600.jpg</w:t>
      </w:r>
    </w:p>
    <w:p w14:paraId="1EBD8BC7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i.imgur.com/TY7E85q.png</w:t>
      </w:r>
    </w:p>
    <w:p w14:paraId="68A826A3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www.shutterstock.com/image-photo/basketball-isolated-on-white-background-135224051?irgwc=1&amp;utm_medium=Affiliate&amp;utm_campaign=TinEye&amp;utm_source=77643&amp;utm_term=</w:t>
      </w:r>
    </w:p>
    <w:p w14:paraId="15DF1C4A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lastRenderedPageBreak/>
        <w:t xml:space="preserve"> p10-schilling-maiko-a-20140918.jpg</w:t>
      </w:r>
    </w:p>
    <w:p w14:paraId="2B4CEF3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jacquard-diamond-sock-hg08012-844.jpg</w:t>
      </w:r>
    </w:p>
    <w:p w14:paraId="4182E56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35891018-images-of-ice-cream.jpg</w:t>
      </w:r>
    </w:p>
    <w:p w14:paraId="55A69B7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www.shutterstock.com/image-photo/closeup-macro-wild-african-rock-python-107571674?irgwc=1&amp;utm_medium=Affiliate&amp;utm_campaign=TinEye&amp;utm_source=77643&amp;utm_term=</w:t>
      </w:r>
    </w:p>
    <w:p w14:paraId="73A82822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armadillo1.jpg</w:t>
      </w:r>
    </w:p>
    <w:p w14:paraId="151887C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www.mediabakery.com/PDI0166870-Wolves-Canis-lupus-nuzzling-in-snow-side-view.html</w:t>
      </w:r>
    </w:p>
    <w:p w14:paraId="691CC410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www.mediabakery.com/MNT0002049-Zebra-Equus-quagga-Masai-Mara-Reserve-Kenya.html</w:t>
      </w:r>
    </w:p>
    <w:p w14:paraId="0F9A888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img-portrait-sumatran-tiger1400px.jpg</w:t>
      </w:r>
    </w:p>
    <w:p w14:paraId="36759B42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i.pinimg.com/736x/1b/af/f7/1baff727926487be1142b80c55b32459.jpg</w:t>
      </w:r>
    </w:p>
    <w:p w14:paraId="58D20D7D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5C5E70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1659">
        <w:rPr>
          <w:rFonts w:ascii="Times New Roman" w:hAnsi="Times New Roman" w:cs="Times New Roman"/>
          <w:b/>
          <w:sz w:val="24"/>
          <w:szCs w:val="24"/>
        </w:rPr>
        <w:t>Glass Figurines</w:t>
      </w:r>
    </w:p>
    <w:p w14:paraId="2B9FA2FD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Goose</w:t>
      </w:r>
    </w:p>
    <w:p w14:paraId="263C9582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39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mg0.etsystatic.com/163/0/5171596/il_340x270.1080231324_e1e4.jpg</w:t>
        </w:r>
      </w:hyperlink>
    </w:p>
    <w:p w14:paraId="7D406EA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Peacock</w:t>
      </w:r>
    </w:p>
    <w:p w14:paraId="2BE1A8A7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40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mg.goingm.com/Images/DaleTiffany/AS14060.jpg</w:t>
        </w:r>
      </w:hyperlink>
    </w:p>
    <w:p w14:paraId="0B0FDA20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Otter</w:t>
      </w:r>
    </w:p>
    <w:p w14:paraId="7A2FADBA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41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mages-na.ssl-images-amazon.com/images/I/61vcP2FcQwL._SL1000_.jpg</w:t>
        </w:r>
      </w:hyperlink>
    </w:p>
    <w:p w14:paraId="1228A9F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Elephant</w:t>
      </w:r>
    </w:p>
    <w:p w14:paraId="3D0C2F49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42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mages.replacements.com/images/images2/crystal/I/P0000321198S0318T2.jpg</w:t>
        </w:r>
      </w:hyperlink>
    </w:p>
    <w:p w14:paraId="177EC7DB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lastRenderedPageBreak/>
        <w:t>Fox</w:t>
      </w:r>
    </w:p>
    <w:p w14:paraId="75C5E93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43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mages-na.ssl-images-amazon.com/images/I/71SAmAQ-7wL._SY355_.jpg</w:t>
        </w:r>
      </w:hyperlink>
    </w:p>
    <w:p w14:paraId="44908F7D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Tiger</w:t>
      </w:r>
    </w:p>
    <w:p w14:paraId="78DD845A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44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651.photobucket.com/user/prochaska1/media/Tiger/Tiger6.jpg.html</w:t>
        </w:r>
      </w:hyperlink>
    </w:p>
    <w:p w14:paraId="652B57A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Shark</w:t>
      </w:r>
    </w:p>
    <w:p w14:paraId="4ACE44F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45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mg1.etsystatic.com/122/0/10103279/il_340x270.1103176363_4z1z.jpg</w:t>
        </w:r>
      </w:hyperlink>
    </w:p>
    <w:p w14:paraId="66385A0C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Schooner</w:t>
      </w:r>
    </w:p>
    <w:p w14:paraId="1AE35F8B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46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.pinimg.com/736x/e5/05/b5/e505b551894f66329c51cd745fbd650b--seas-sailing.jpg</w:t>
        </w:r>
      </w:hyperlink>
    </w:p>
    <w:p w14:paraId="1FD52187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Totem pole</w:t>
      </w:r>
    </w:p>
    <w:p w14:paraId="4E73FD34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47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mg0.etsystatic.com/171/0/7458890/il_570xN.1120561660_sytp.jpg</w:t>
        </w:r>
      </w:hyperlink>
    </w:p>
    <w:p w14:paraId="52C58077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Bicycle</w:t>
      </w:r>
    </w:p>
    <w:p w14:paraId="7DDE477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48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.pinimg.com/736x/cd/38/4b/cd384b10685ccc8dfa3c0f2b85199b5b--swarovski-crystal-figurines-swarovski-crystals.jpg</w:t>
        </w:r>
      </w:hyperlink>
    </w:p>
    <w:p w14:paraId="5369AD0D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Pineapple</w:t>
      </w:r>
    </w:p>
    <w:p w14:paraId="1820A45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49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.pinimg.com/originals/73/c1/71/73c1715af31599de9543f777953836ad.jpg</w:t>
        </w:r>
      </w:hyperlink>
    </w:p>
    <w:p w14:paraId="374E590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Violin</w:t>
      </w:r>
    </w:p>
    <w:p w14:paraId="53BB3CA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50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cdn3.volusion.com/vtaer.napck/v/vspfiles/photos/T1160-54114-2.jpg?1349261572</w:t>
        </w:r>
      </w:hyperlink>
    </w:p>
    <w:p w14:paraId="5113F42B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Church</w:t>
      </w:r>
    </w:p>
    <w:p w14:paraId="058AF35C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51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hanfields.net/image/cache/data/figurines/waterford%20church-500x500.jpg</w:t>
        </w:r>
      </w:hyperlink>
    </w:p>
    <w:p w14:paraId="3EA6CCD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Cannon</w:t>
      </w:r>
    </w:p>
    <w:p w14:paraId="200C30D7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52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static.tvtropes.org/pmwiki/pub/images/glass_cannon_by_swarleyswazenoskie-d604r4t_6338.png</w:t>
        </w:r>
      </w:hyperlink>
    </w:p>
    <w:p w14:paraId="0EBA6374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Piano</w:t>
      </w:r>
    </w:p>
    <w:p w14:paraId="1F860739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53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mages-na.ssl-images-amazon.com/images/I/41zxSi%2Bc%2BJL.jpg</w:t>
        </w:r>
      </w:hyperlink>
    </w:p>
    <w:p w14:paraId="73CFE46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Umbrella</w:t>
      </w:r>
    </w:p>
    <w:p w14:paraId="097952C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54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blog.cmog.org/wp-content/uploads/2017/06/umbrella.jpeg</w:t>
        </w:r>
      </w:hyperlink>
    </w:p>
    <w:p w14:paraId="0E6A5C2A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Polar bear</w:t>
      </w:r>
    </w:p>
    <w:p w14:paraId="215E7AF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55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cdn0.rubylane.com/_pod/item/231976/3567/Chalet-Canada-Signed-Art-Glass-Polar-full-2-720-61.jpg</w:t>
        </w:r>
      </w:hyperlink>
    </w:p>
    <w:p w14:paraId="40A143E8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B6E8C3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0C2D4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1659">
        <w:rPr>
          <w:rFonts w:ascii="Times New Roman" w:hAnsi="Times New Roman" w:cs="Times New Roman"/>
          <w:b/>
          <w:sz w:val="24"/>
          <w:szCs w:val="24"/>
        </w:rPr>
        <w:t>Outlines</w:t>
      </w:r>
    </w:p>
    <w:p w14:paraId="4F31A54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56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moziru.com/images/jack-rabbit-clipart-black-and-white-16.jpg</w:t>
        </w:r>
      </w:hyperlink>
    </w:p>
    <w:p w14:paraId="3E9D8BC0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57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publicdomainpictures.net/pictures/60000/velka/tiger-silhouette-1376081379LeR.jpg</w:t>
        </w:r>
      </w:hyperlink>
    </w:p>
    <w:p w14:paraId="3D07161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58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eclipart.com/gimg/A275F518B9D4D3F4/polar-bear-silhouette-clip-art_29983.png</w:t>
        </w:r>
      </w:hyperlink>
    </w:p>
    <w:p w14:paraId="53E88724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59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moziru.com/images/zebra-clipart-shadow-9.png</w:t>
        </w:r>
      </w:hyperlink>
    </w:p>
    <w:p w14:paraId="1A954ECA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60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stickthisgraphics.com/images/Ibex%20Silhouette%20(Small).jpg</w:t>
        </w:r>
      </w:hyperlink>
    </w:p>
    <w:p w14:paraId="6CFC65A2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61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eclipart.com/gimg/5BDFD68F43B74913/il_340x270.558732768_jgjv.jpg</w:t>
        </w:r>
      </w:hyperlink>
    </w:p>
    <w:p w14:paraId="29D3F848" w14:textId="77777777" w:rsidR="004A1659" w:rsidRPr="004A1659" w:rsidRDefault="004A1659" w:rsidP="004A1659">
      <w:pPr>
        <w:spacing w:after="0"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62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i.imgur.com/bSqxTxE.png</w:t>
        </w:r>
      </w:hyperlink>
    </w:p>
    <w:p w14:paraId="43E8A28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63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openclipart.org/image/2400px/svg_to_png/230426/snail_silhouette.png</w:t>
        </w:r>
      </w:hyperlink>
    </w:p>
    <w:p w14:paraId="4EAFA347" w14:textId="77777777" w:rsidR="004A1659" w:rsidRPr="004A1659" w:rsidRDefault="004A1659" w:rsidP="004A1659">
      <w:pPr>
        <w:spacing w:after="0"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64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polyvore.com/cgi/img-thing?.out=jpg&amp;size=l&amp;tid=106784033</w:t>
        </w:r>
      </w:hyperlink>
    </w:p>
    <w:p w14:paraId="4317C843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65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clker.com/cliparts/0/w/n/S/q/6/black-bowtie-hi.png</w:t>
        </w:r>
      </w:hyperlink>
    </w:p>
    <w:p w14:paraId="026A9AA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66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cleanwipes.co.uk/wp-content/uploads/2015/09/fb-cup.jpg</w:t>
        </w:r>
      </w:hyperlink>
    </w:p>
    <w:p w14:paraId="4EBB596C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67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supercoloring.com/sites/default/files/silhouettes/2015/05/lawn-mower-black-silhouette.svg</w:t>
        </w:r>
      </w:hyperlink>
    </w:p>
    <w:p w14:paraId="046267E5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68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openclipart.org/image/2400px/svg_to_png/262794/RevolverSilhouette.png</w:t>
        </w:r>
      </w:hyperlink>
    </w:p>
    <w:p w14:paraId="4E3876A3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lastRenderedPageBreak/>
        <w:t>banana-outline-md.png</w:t>
      </w:r>
    </w:p>
    <w:p w14:paraId="672C18C3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i.pinimg.com/originals/36/51/cf/3651cfe3d4f42047354230ad0656f6b2.gif</w:t>
      </w:r>
    </w:p>
    <w:p w14:paraId="21BEF0F8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i.pinimg.com/originals/53/2e/b0/532eb042f99b869ac5ca508f1a41dab7.gif</w:t>
      </w:r>
    </w:p>
    <w:p w14:paraId="352F24CC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tse3.mm.bing.net/th?id=OIP.g02Ww3ALidZiQx8ISWOfbgEsDU&amp;pid=Api&amp;w=255&amp;h=181</w:t>
      </w:r>
    </w:p>
    <w:p w14:paraId="6CA3839E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www.clker.com/cliparts/i/Y/s/E/U/5/blue-outline-hammer.svg</w:t>
      </w:r>
    </w:p>
    <w:p w14:paraId="57FD389C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www.downloadclipart.net/browse/12843/penguin-outline-clipart</w:t>
      </w:r>
    </w:p>
    <w:p w14:paraId="2871AE63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images.clipartof.com/small/1064428-Grand-Piano-In-Black-And-White.jpg</w:t>
      </w:r>
    </w:p>
    <w:p w14:paraId="2C3BCD27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i.pinimg.com/236x/af/64/bb/af64bba95ae1c2359dc3cdc223fa26d3--manta-ray-craft-manta-ray-tattoo.jpg</w:t>
      </w:r>
    </w:p>
    <w:p w14:paraId="0D3A2C0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s://img1.etsystatic.com/050/0/5396130/il_340x270.721647499_otdk.jpg</w:t>
      </w:r>
    </w:p>
    <w:p w14:paraId="0BB8FB97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www.supercoloring.com/sites/default/files/silhouettes/2015/05/wolf-outline-silhouette.svg</w:t>
      </w:r>
    </w:p>
    <w:p w14:paraId="529895EA" w14:textId="77777777" w:rsidR="004A1659" w:rsidRPr="004A1659" w:rsidRDefault="004A1659" w:rsidP="004A1659">
      <w:pPr>
        <w:rPr>
          <w:rFonts w:ascii="Times New Roman" w:hAnsi="Times New Roman" w:cs="Times New Roman"/>
          <w:sz w:val="24"/>
          <w:szCs w:val="24"/>
        </w:rPr>
      </w:pPr>
      <w:hyperlink r:id="rId69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clipart-library.com/clipart/982611.htm</w:t>
        </w:r>
      </w:hyperlink>
    </w:p>
    <w:p w14:paraId="42BC057A" w14:textId="77777777" w:rsidR="004A1659" w:rsidRPr="004A1659" w:rsidRDefault="004A1659" w:rsidP="004A1659">
      <w:pPr>
        <w:rPr>
          <w:rFonts w:ascii="Times New Roman" w:hAnsi="Times New Roman" w:cs="Times New Roman"/>
          <w:sz w:val="24"/>
          <w:szCs w:val="24"/>
        </w:rPr>
      </w:pPr>
      <w:hyperlink r:id="rId70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.pinimg.com/564x/c4/aa/52/c4aa529c56f4367d0f1622749da88392.jpg</w:t>
        </w:r>
      </w:hyperlink>
    </w:p>
    <w:p w14:paraId="422B007F" w14:textId="77777777" w:rsidR="004A1659" w:rsidRPr="004A1659" w:rsidRDefault="004A1659" w:rsidP="004A1659">
      <w:pPr>
        <w:rPr>
          <w:rFonts w:ascii="Times New Roman" w:hAnsi="Times New Roman" w:cs="Times New Roman"/>
          <w:sz w:val="24"/>
          <w:szCs w:val="24"/>
        </w:rPr>
      </w:pPr>
      <w:hyperlink r:id="rId71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vancitymommyd.com/wp-content/uploads/2018/01/butterfly-image-outline-butterfly-outline-free-download-clip-art-free-clip-art-on-dinosaur-clipart.jpg</w:t>
        </w:r>
      </w:hyperlink>
    </w:p>
    <w:p w14:paraId="06BEE68D" w14:textId="77777777" w:rsidR="004A1659" w:rsidRPr="004A1659" w:rsidRDefault="004A1659" w:rsidP="004A1659">
      <w:pPr>
        <w:rPr>
          <w:rFonts w:ascii="Times New Roman" w:hAnsi="Times New Roman" w:cs="Times New Roman"/>
          <w:sz w:val="24"/>
          <w:szCs w:val="24"/>
        </w:rPr>
      </w:pPr>
      <w:hyperlink r:id="rId72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.pinimg.com/236x/56/be/7c/56be7c5f11b2e605b0998a3bf194c673--april-preschool-preschool-classroom.jpg</w:t>
        </w:r>
      </w:hyperlink>
    </w:p>
    <w:p w14:paraId="649F5D9A" w14:textId="77777777" w:rsidR="004A1659" w:rsidRPr="004A1659" w:rsidRDefault="004A1659" w:rsidP="004A1659">
      <w:pPr>
        <w:rPr>
          <w:rFonts w:ascii="Times New Roman" w:hAnsi="Times New Roman" w:cs="Times New Roman"/>
          <w:sz w:val="24"/>
          <w:szCs w:val="24"/>
        </w:rPr>
      </w:pPr>
      <w:hyperlink r:id="rId73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moziru.com/images/llama-clipart-simple-3.jpg</w:t>
        </w:r>
      </w:hyperlink>
    </w:p>
    <w:p w14:paraId="50D6C77E" w14:textId="77777777" w:rsidR="004A1659" w:rsidRPr="004A1659" w:rsidRDefault="004A1659" w:rsidP="004A1659">
      <w:pPr>
        <w:rPr>
          <w:rFonts w:ascii="Times New Roman" w:hAnsi="Times New Roman" w:cs="Times New Roman"/>
          <w:sz w:val="24"/>
          <w:szCs w:val="24"/>
        </w:rPr>
      </w:pPr>
      <w:hyperlink r:id="rId74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ecoloringpage.com/wp-content/uploads/2017/05/Airplane-Outline-Silhouette-Coloring-Page.jpg</w:t>
        </w:r>
      </w:hyperlink>
    </w:p>
    <w:p w14:paraId="5AB011DA" w14:textId="77777777" w:rsidR="004A1659" w:rsidRPr="004A1659" w:rsidRDefault="004A1659" w:rsidP="004A1659">
      <w:pPr>
        <w:rPr>
          <w:rFonts w:ascii="Times New Roman" w:hAnsi="Times New Roman" w:cs="Times New Roman"/>
          <w:sz w:val="24"/>
          <w:szCs w:val="24"/>
        </w:rPr>
      </w:pPr>
      <w:hyperlink r:id="rId75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moziru.com/images/drawn-teapot-template-11.gif</w:t>
        </w:r>
      </w:hyperlink>
    </w:p>
    <w:p w14:paraId="2FA9B34F" w14:textId="77777777" w:rsidR="004A1659" w:rsidRPr="004A1659" w:rsidRDefault="004A1659" w:rsidP="004A1659">
      <w:pPr>
        <w:rPr>
          <w:rFonts w:ascii="Times New Roman" w:hAnsi="Times New Roman" w:cs="Times New Roman"/>
          <w:sz w:val="24"/>
          <w:szCs w:val="24"/>
        </w:rPr>
      </w:pPr>
      <w:hyperlink r:id="rId76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.pinimg.com/originals/d8/62/01/d8620115af780afe330ac441c0a27e35.gif</w:t>
        </w:r>
      </w:hyperlink>
    </w:p>
    <w:p w14:paraId="1C50B2BF" w14:textId="77777777" w:rsidR="004A1659" w:rsidRPr="004A1659" w:rsidRDefault="004A1659" w:rsidP="004A1659">
      <w:pPr>
        <w:rPr>
          <w:rFonts w:ascii="Times New Roman" w:hAnsi="Times New Roman" w:cs="Times New Roman"/>
          <w:sz w:val="24"/>
          <w:szCs w:val="24"/>
        </w:rPr>
      </w:pPr>
      <w:hyperlink r:id="rId77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infovia.net/cdn/6/2003/272/free-printable-pirate-ship-template_114689.gif</w:t>
        </w:r>
      </w:hyperlink>
    </w:p>
    <w:p w14:paraId="5EE60314" w14:textId="77777777" w:rsidR="004A1659" w:rsidRPr="004A1659" w:rsidRDefault="004A1659" w:rsidP="004A1659">
      <w:pPr>
        <w:rPr>
          <w:rFonts w:ascii="Times New Roman" w:hAnsi="Times New Roman" w:cs="Times New Roman"/>
          <w:sz w:val="24"/>
          <w:szCs w:val="24"/>
        </w:rPr>
      </w:pPr>
      <w:hyperlink r:id="rId78" w:history="1">
        <w:r w:rsidRPr="004A165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i.pinimg.com/originals/8b/3c/67/8b3c67c9907d04768744f2c428f17d7e.jpg</w:t>
        </w:r>
      </w:hyperlink>
    </w:p>
    <w:p w14:paraId="39111139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CE945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1659">
        <w:rPr>
          <w:rFonts w:ascii="Times New Roman" w:hAnsi="Times New Roman" w:cs="Times New Roman"/>
          <w:b/>
          <w:sz w:val="24"/>
          <w:szCs w:val="24"/>
        </w:rPr>
        <w:t>Experiment 5 Silhouettes</w:t>
      </w:r>
    </w:p>
    <w:p w14:paraId="361CD4BF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lastRenderedPageBreak/>
        <w:t>http://clipart-work.net/data_gallery/animal-silhouette-silhouette-clip-art-and-silhouette-graphics-of-SVV2su-clipart.jpeg</w:t>
      </w:r>
    </w:p>
    <w:p w14:paraId="0B1A7DC1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clipart-library.com/hammer-images.html</w:t>
      </w:r>
    </w:p>
    <w:p w14:paraId="12570AD7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vintage-mic-silhouette-clipart-of-black-19.jpg</w:t>
      </w:r>
    </w:p>
    <w:p w14:paraId="304796A6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http://silhouettegarden.com/files/images/football-jersey-silhouette.png</w:t>
      </w:r>
    </w:p>
    <w:p w14:paraId="456B2F27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il_340x270.975845102_71er.jpg</w:t>
      </w:r>
    </w:p>
    <w:p w14:paraId="3BFCC4A2" w14:textId="77777777" w:rsidR="004A1659" w:rsidRPr="004A1659" w:rsidRDefault="004A1659" w:rsidP="004A16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659">
        <w:rPr>
          <w:rFonts w:ascii="Times New Roman" w:hAnsi="Times New Roman" w:cs="Times New Roman"/>
          <w:sz w:val="24"/>
          <w:szCs w:val="24"/>
        </w:rPr>
        <w:t>1358029353524-704484808.jpeg</w:t>
      </w:r>
    </w:p>
    <w:p w14:paraId="00320742" w14:textId="77777777" w:rsidR="00442D4E" w:rsidRPr="004A1659" w:rsidRDefault="00442D4E"/>
    <w:sectPr w:rsidR="00442D4E" w:rsidRPr="004A1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659"/>
    <w:rsid w:val="0011191B"/>
    <w:rsid w:val="00442D4E"/>
    <w:rsid w:val="004A1659"/>
    <w:rsid w:val="00A3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46FC2"/>
  <w15:chartTrackingRefBased/>
  <w15:docId w15:val="{D07ECC2F-681B-495F-856C-FE8BC414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1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1659"/>
    <w:rPr>
      <w:color w:val="0563C1" w:themeColor="hyperlink"/>
      <w:u w:val="single"/>
    </w:rPr>
  </w:style>
  <w:style w:type="paragraph" w:customStyle="1" w:styleId="a">
    <w:name w:val="正文"/>
    <w:rsid w:val="004A1659"/>
    <w:pPr>
      <w:spacing w:after="0" w:line="240" w:lineRule="auto"/>
    </w:pPr>
    <w:rPr>
      <w:rFonts w:ascii="Helvetica" w:eastAsia="Arial Unicode MS" w:hAnsi="Helvetica" w:cs="Arial Unicode MS"/>
      <w:color w:val="000000"/>
    </w:rPr>
  </w:style>
  <w:style w:type="character" w:customStyle="1" w:styleId="Hyperlink0">
    <w:name w:val="Hyperlink.0"/>
    <w:basedOn w:val="Hyperlink"/>
    <w:rsid w:val="004A1659"/>
    <w:rPr>
      <w:color w:val="0563C1" w:themeColor="hyperlink"/>
      <w:u w:val="single"/>
    </w:rPr>
  </w:style>
  <w:style w:type="paragraph" w:customStyle="1" w:styleId="a0">
    <w:name w:val="默认"/>
    <w:rsid w:val="004A1659"/>
    <w:pPr>
      <w:spacing w:after="0" w:line="240" w:lineRule="auto"/>
    </w:pPr>
    <w:rPr>
      <w:rFonts w:ascii="Helvetica" w:eastAsia="Arial Unicode MS" w:hAnsi="Helvetica" w:cs="Arial Unicode MS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image.freepik.com/free-icon/apron-silhouette_318-61297.jpg" TargetMode="External"/><Relationship Id="rId18" Type="http://schemas.openxmlformats.org/officeDocument/2006/relationships/hyperlink" Target="http://www.publicdomainpictures.net/pictures/140000/velka/cannon-1445555048WIF.jpg" TargetMode="External"/><Relationship Id="rId26" Type="http://schemas.openxmlformats.org/officeDocument/2006/relationships/hyperlink" Target="https://www.colourbox.com/preview/3648389-broom-texture.jpg" TargetMode="External"/><Relationship Id="rId39" Type="http://schemas.openxmlformats.org/officeDocument/2006/relationships/hyperlink" Target="https://img0.etsystatic.com/163/0/5171596/il_340x270.1080231324_e1e4.jpg" TargetMode="External"/><Relationship Id="rId21" Type="http://schemas.openxmlformats.org/officeDocument/2006/relationships/hyperlink" Target="http://clipart-library.com/images/rTjKAr4gc.png" TargetMode="External"/><Relationship Id="rId34" Type="http://schemas.openxmlformats.org/officeDocument/2006/relationships/hyperlink" Target="http://tiphero.com/wp-content/uploads/2017/05/pineapples-skin.jpg" TargetMode="External"/><Relationship Id="rId42" Type="http://schemas.openxmlformats.org/officeDocument/2006/relationships/hyperlink" Target="https://images.replacements.com/images/images2/crystal/I/P0000321198S0318T2.jpg" TargetMode="External"/><Relationship Id="rId47" Type="http://schemas.openxmlformats.org/officeDocument/2006/relationships/hyperlink" Target="https://img0.etsystatic.com/171/0/7458890/il_570xN.1120561660_sytp.jpg" TargetMode="External"/><Relationship Id="rId50" Type="http://schemas.openxmlformats.org/officeDocument/2006/relationships/hyperlink" Target="https://cdn3.volusion.com/vtaer.napck/v/vspfiles/photos/T1160-54114-2.jpg?1349261572" TargetMode="External"/><Relationship Id="rId55" Type="http://schemas.openxmlformats.org/officeDocument/2006/relationships/hyperlink" Target="https://cdn0.rubylane.com/_pod/item/231976/3567/Chalet-Canada-Signed-Art-Glass-Polar-full-2-720-61.jpg" TargetMode="External"/><Relationship Id="rId63" Type="http://schemas.openxmlformats.org/officeDocument/2006/relationships/hyperlink" Target="https://openclipart.org/image/2400px/svg_to_png/230426/snail_silhouette.png" TargetMode="External"/><Relationship Id="rId68" Type="http://schemas.openxmlformats.org/officeDocument/2006/relationships/hyperlink" Target="https://openclipart.org/image/2400px/svg_to_png/262794/RevolverSilhouette.png" TargetMode="External"/><Relationship Id="rId76" Type="http://schemas.openxmlformats.org/officeDocument/2006/relationships/hyperlink" Target="https://i.pinimg.com/originals/d8/62/01/d8620115af780afe330ac441c0a27e35.gif" TargetMode="External"/><Relationship Id="rId7" Type="http://schemas.openxmlformats.org/officeDocument/2006/relationships/hyperlink" Target="http://moziru.com/images/nutria-clipart-sea-otter-8.gif" TargetMode="External"/><Relationship Id="rId71" Type="http://schemas.openxmlformats.org/officeDocument/2006/relationships/hyperlink" Target="http://www.vancitymommyd.com/wp-content/uploads/2018/01/butterfly-image-outline-butterfly-outline-free-download-clip-art-free-clip-art-on-dinosaur-clipart.jpg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signtorch.com/vector/super/art/music/ss/banjo2a__ss.gif" TargetMode="External"/><Relationship Id="rId29" Type="http://schemas.openxmlformats.org/officeDocument/2006/relationships/hyperlink" Target="https://st.depositphotos.com/1177973/3545/i/450/depositphotos_35451975-stock-photo-yellow-beautiful-honeycomb-with-honey.jpg" TargetMode="External"/><Relationship Id="rId11" Type="http://schemas.openxmlformats.org/officeDocument/2006/relationships/hyperlink" Target="https://upload.wikimedia.org/wikipedia/commons/thumb/c/c5/Airplane_silhouette.svg/2000px-Airplane_silhouette.svg.png" TargetMode="External"/><Relationship Id="rId24" Type="http://schemas.openxmlformats.org/officeDocument/2006/relationships/hyperlink" Target="http://www.supercoloring.com/sites/default/files/silhouettes/2015/05/greek-vase-black-silhouette.svg" TargetMode="External"/><Relationship Id="rId32" Type="http://schemas.openxmlformats.org/officeDocument/2006/relationships/hyperlink" Target="https://www.photohdx.com/images/2015/11/red-velvet-texture-background.jpg" TargetMode="External"/><Relationship Id="rId37" Type="http://schemas.openxmlformats.org/officeDocument/2006/relationships/hyperlink" Target="https://cdn.xl.thumbs.canstockphoto.com/boa-constrictor-snake-skin-stock-photograph_csp28251093.jpg" TargetMode="External"/><Relationship Id="rId40" Type="http://schemas.openxmlformats.org/officeDocument/2006/relationships/hyperlink" Target="https://img.goingm.com/Images/DaleTiffany/AS14060.jpg" TargetMode="External"/><Relationship Id="rId45" Type="http://schemas.openxmlformats.org/officeDocument/2006/relationships/hyperlink" Target="https://img1.etsystatic.com/122/0/10103279/il_340x270.1103176363_4z1z.jpg" TargetMode="External"/><Relationship Id="rId53" Type="http://schemas.openxmlformats.org/officeDocument/2006/relationships/hyperlink" Target="https://images-na.ssl-images-amazon.com/images/I/41zxSi%2Bc%2BJL.jpg" TargetMode="External"/><Relationship Id="rId58" Type="http://schemas.openxmlformats.org/officeDocument/2006/relationships/hyperlink" Target="http://weclipart.com/gimg/A275F518B9D4D3F4/polar-bear-silhouette-clip-art_29983.png" TargetMode="External"/><Relationship Id="rId66" Type="http://schemas.openxmlformats.org/officeDocument/2006/relationships/hyperlink" Target="http://cleanwipes.co.uk/wp-content/uploads/2015/09/fb-cup.jpg" TargetMode="External"/><Relationship Id="rId74" Type="http://schemas.openxmlformats.org/officeDocument/2006/relationships/hyperlink" Target="http://wecoloringpage.com/wp-content/uploads/2017/05/Airplane-Outline-Silhouette-Coloring-Page.jpg" TargetMode="External"/><Relationship Id="rId79" Type="http://schemas.openxmlformats.org/officeDocument/2006/relationships/fontTable" Target="fontTable.xml"/><Relationship Id="rId5" Type="http://schemas.openxmlformats.org/officeDocument/2006/relationships/hyperlink" Target="http://www.publicdomainpictures.net/pictures/160000/velka/flamingo-silhouette-clipart.jpg" TargetMode="External"/><Relationship Id="rId61" Type="http://schemas.openxmlformats.org/officeDocument/2006/relationships/hyperlink" Target="http://weclipart.com/gimg/5BDFD68F43B74913/il_340x270.558732768_jgjv.jpg" TargetMode="External"/><Relationship Id="rId10" Type="http://schemas.openxmlformats.org/officeDocument/2006/relationships/hyperlink" Target="http://moziru.com/images/aircraft-carrier-clipart-navy-ship-20.jpg" TargetMode="External"/><Relationship Id="rId19" Type="http://schemas.openxmlformats.org/officeDocument/2006/relationships/hyperlink" Target="http://images.all-free-download.com/images/graphiclarge/french_horn_silhouette_clip_art_12349.jpg" TargetMode="External"/><Relationship Id="rId31" Type="http://schemas.openxmlformats.org/officeDocument/2006/relationships/hyperlink" Target="http://www.clker.com/cliparts/b/f/2/e/1452375469638842217stone-wall-texture.jpg" TargetMode="External"/><Relationship Id="rId44" Type="http://schemas.openxmlformats.org/officeDocument/2006/relationships/hyperlink" Target="http://s651.photobucket.com/user/prochaska1/media/Tiger/Tiger6.jpg.html" TargetMode="External"/><Relationship Id="rId52" Type="http://schemas.openxmlformats.org/officeDocument/2006/relationships/hyperlink" Target="http://static.tvtropes.org/pmwiki/pub/images/glass_cannon_by_swarleyswazenoskie-d604r4t_6338.png" TargetMode="External"/><Relationship Id="rId60" Type="http://schemas.openxmlformats.org/officeDocument/2006/relationships/hyperlink" Target="http://www.stickthisgraphics.com/images/Ibex%20Silhouette%20(Small).jpg" TargetMode="External"/><Relationship Id="rId65" Type="http://schemas.openxmlformats.org/officeDocument/2006/relationships/hyperlink" Target="http://www.clker.com/cliparts/0/w/n/S/q/6/black-bowtie-hi.png" TargetMode="External"/><Relationship Id="rId73" Type="http://schemas.openxmlformats.org/officeDocument/2006/relationships/hyperlink" Target="http://moziru.com/images/llama-clipart-simple-3.jpg" TargetMode="External"/><Relationship Id="rId78" Type="http://schemas.openxmlformats.org/officeDocument/2006/relationships/hyperlink" Target="https://i.pinimg.com/originals/8b/3c/67/8b3c67c9907d04768744f2c428f17d7e.jpg" TargetMode="External"/><Relationship Id="rId4" Type="http://schemas.openxmlformats.org/officeDocument/2006/relationships/hyperlink" Target="http://naklejki-na-avto.ru/images/product/s/83de0ee.png" TargetMode="External"/><Relationship Id="rId9" Type="http://schemas.openxmlformats.org/officeDocument/2006/relationships/hyperlink" Target="http://www.silhouettevectorstock.com/blog/wp-content/uploads/2014/07/binocular.jpg" TargetMode="External"/><Relationship Id="rId14" Type="http://schemas.openxmlformats.org/officeDocument/2006/relationships/hyperlink" Target="http://moziru.com/images/machine-gun-clipart-16.png" TargetMode="External"/><Relationship Id="rId22" Type="http://schemas.openxmlformats.org/officeDocument/2006/relationships/hyperlink" Target="http://silhouettegarden.com/files/images/torch-silhouette-thumbnail.png" TargetMode="External"/><Relationship Id="rId27" Type="http://schemas.openxmlformats.org/officeDocument/2006/relationships/hyperlink" Target="https://previews.123rf.com/images/oleksiy/oleksiy1202/oleksiy120200005/12344085-cuirass-seamless-texture-background--Stock-Photo.jpg" TargetMode="External"/><Relationship Id="rId30" Type="http://schemas.openxmlformats.org/officeDocument/2006/relationships/hyperlink" Target="http://www.dyerkickers.org/wp-content/uploads/sites/677/2017/05/header.jpg" TargetMode="External"/><Relationship Id="rId35" Type="http://schemas.openxmlformats.org/officeDocument/2006/relationships/hyperlink" Target="https://thumbs.dreamstime.com/b/broccoli-texture-12426824.jpg" TargetMode="External"/><Relationship Id="rId43" Type="http://schemas.openxmlformats.org/officeDocument/2006/relationships/hyperlink" Target="https://images-na.ssl-images-amazon.com/images/I/71SAmAQ-7wL._SY355_.jpg" TargetMode="External"/><Relationship Id="rId48" Type="http://schemas.openxmlformats.org/officeDocument/2006/relationships/hyperlink" Target="https://i.pinimg.com/736x/cd/38/4b/cd384b10685ccc8dfa3c0f2b85199b5b--swarovski-crystal-figurines-swarovski-crystals.jpg" TargetMode="External"/><Relationship Id="rId56" Type="http://schemas.openxmlformats.org/officeDocument/2006/relationships/hyperlink" Target="http://moziru.com/images/jack-rabbit-clipart-black-and-white-16.jpg" TargetMode="External"/><Relationship Id="rId64" Type="http://schemas.openxmlformats.org/officeDocument/2006/relationships/hyperlink" Target="https://www.polyvore.com/cgi/img-thing?.out=jpg&amp;size=l&amp;tid=106784033" TargetMode="External"/><Relationship Id="rId69" Type="http://schemas.openxmlformats.org/officeDocument/2006/relationships/hyperlink" Target="http://clipart-library.com/clipart/982611.htm" TargetMode="External"/><Relationship Id="rId77" Type="http://schemas.openxmlformats.org/officeDocument/2006/relationships/hyperlink" Target="http://www.infovia.net/cdn/6/2003/272/free-printable-pirate-ship-template_114689.gif" TargetMode="External"/><Relationship Id="rId8" Type="http://schemas.openxmlformats.org/officeDocument/2006/relationships/hyperlink" Target="http://sweetclipart.com/multisite/sweetclipart/files/abacus_black.png" TargetMode="External"/><Relationship Id="rId51" Type="http://schemas.openxmlformats.org/officeDocument/2006/relationships/hyperlink" Target="http://shanfields.net/image/cache/data/figurines/waterford%20church-500x500.jpg" TargetMode="External"/><Relationship Id="rId72" Type="http://schemas.openxmlformats.org/officeDocument/2006/relationships/hyperlink" Target="https://i.pinimg.com/236x/56/be/7c/56be7c5f11b2e605b0998a3bf194c673--april-preschool-preschool-classroom.jpg" TargetMode="External"/><Relationship Id="rId80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://www.supercoloring.com/sites/default/files/silhouettes/2015/05/blimp-black-silhouette.svg" TargetMode="External"/><Relationship Id="rId17" Type="http://schemas.openxmlformats.org/officeDocument/2006/relationships/hyperlink" Target="https://cdn.pixabay.com/photo/2016/04/09/16/09/pen-1318344_1280.png" TargetMode="External"/><Relationship Id="rId25" Type="http://schemas.openxmlformats.org/officeDocument/2006/relationships/hyperlink" Target="https://thumbs.dreamstime.com/b/textura-de-los-tableros-de-madera-del-barril-94519935.jpg" TargetMode="External"/><Relationship Id="rId33" Type="http://schemas.openxmlformats.org/officeDocument/2006/relationships/hyperlink" Target="https://image.shutterstock.com/z/stock-photo-guacamole-a-seamless-food-texture-use-this-texture-in-fabric-and-material-printing-image-584985802.jpg" TargetMode="External"/><Relationship Id="rId38" Type="http://schemas.openxmlformats.org/officeDocument/2006/relationships/hyperlink" Target="https://upload.wikimedia.org/wikipedia/commons/thumb/9/9e/Mamba_Dendroaspis_angusticeps.jpg/1200px-Mamba_Dendroaspis_angusticeps.jpg" TargetMode="External"/><Relationship Id="rId46" Type="http://schemas.openxmlformats.org/officeDocument/2006/relationships/hyperlink" Target="https://i.pinimg.com/736x/e5/05/b5/e505b551894f66329c51cd745fbd650b--seas-sailing.jpg" TargetMode="External"/><Relationship Id="rId59" Type="http://schemas.openxmlformats.org/officeDocument/2006/relationships/hyperlink" Target="http://moziru.com/images/zebra-clipart-shadow-9.png" TargetMode="External"/><Relationship Id="rId67" Type="http://schemas.openxmlformats.org/officeDocument/2006/relationships/hyperlink" Target="http://www.supercoloring.com/sites/default/files/silhouettes/2015/05/lawn-mower-black-silhouette.svg" TargetMode="External"/><Relationship Id="rId20" Type="http://schemas.openxmlformats.org/officeDocument/2006/relationships/hyperlink" Target="http://www.clker.com/cliparts/i/i/f/d/x/y/garden-shovel-hi.png" TargetMode="External"/><Relationship Id="rId41" Type="http://schemas.openxmlformats.org/officeDocument/2006/relationships/hyperlink" Target="https://images-na.ssl-images-amazon.com/images/I/61vcP2FcQwL._SL1000_.jpg" TargetMode="External"/><Relationship Id="rId54" Type="http://schemas.openxmlformats.org/officeDocument/2006/relationships/hyperlink" Target="https://blog.cmog.org/wp-content/uploads/2017/06/umbrella.jpeg" TargetMode="External"/><Relationship Id="rId62" Type="http://schemas.openxmlformats.org/officeDocument/2006/relationships/hyperlink" Target="http://i.imgur.com/bSqxTxE.png" TargetMode="External"/><Relationship Id="rId70" Type="http://schemas.openxmlformats.org/officeDocument/2006/relationships/hyperlink" Target="https://i.pinimg.com/564x/c4/aa/52/c4aa529c56f4367d0f1622749da88392.jpg" TargetMode="External"/><Relationship Id="rId75" Type="http://schemas.openxmlformats.org/officeDocument/2006/relationships/hyperlink" Target="http://moziru.com/images/drawn-teapot-template-11.gif" TargetMode="External"/><Relationship Id="rId1" Type="http://schemas.openxmlformats.org/officeDocument/2006/relationships/styles" Target="styles.xml"/><Relationship Id="rId6" Type="http://schemas.openxmlformats.org/officeDocument/2006/relationships/hyperlink" Target="http://moziru.com/images/manatee-clipart-silhouette-2.jpg" TargetMode="External"/><Relationship Id="rId15" Type="http://schemas.openxmlformats.org/officeDocument/2006/relationships/hyperlink" Target="http://stickurz.com/1315-thickbox_default/kid-balloon.jpg" TargetMode="External"/><Relationship Id="rId23" Type="http://schemas.openxmlformats.org/officeDocument/2006/relationships/hyperlink" Target="https://cdn.pixabay.com/photo/2012/04/13/00/41/trombone-31379_1280.png" TargetMode="External"/><Relationship Id="rId28" Type="http://schemas.openxmlformats.org/officeDocument/2006/relationships/hyperlink" Target="https://static1.squarespace.com/static/573f61b920c647f6635d33ca/t/57b1f54f15d5db793ce060c8/1471280469537/CloseUpGolfBall.jpg?format=1500w" TargetMode="External"/><Relationship Id="rId36" Type="http://schemas.openxmlformats.org/officeDocument/2006/relationships/hyperlink" Target="https://png.pngtree.com/thumb_back/fh260/back_pic/04/17/62/3858280e7464ddd.jpg" TargetMode="External"/><Relationship Id="rId49" Type="http://schemas.openxmlformats.org/officeDocument/2006/relationships/hyperlink" Target="https://i.pinimg.com/originals/73/c1/71/73c1715af31599de9543f777953836ad.jpg" TargetMode="External"/><Relationship Id="rId57" Type="http://schemas.openxmlformats.org/officeDocument/2006/relationships/hyperlink" Target="http://www.publicdomainpictures.net/pictures/60000/velka/tiger-silhouette-1376081379LeR.jp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762</Words>
  <Characters>15747</Characters>
  <Application>Microsoft Office Word</Application>
  <DocSecurity>0</DocSecurity>
  <Lines>131</Lines>
  <Paragraphs>36</Paragraphs>
  <ScaleCrop>false</ScaleCrop>
  <Company/>
  <LinksUpToDate>false</LinksUpToDate>
  <CharactersWithSpaces>18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aker</dc:creator>
  <cp:keywords/>
  <dc:description/>
  <cp:lastModifiedBy>Nicholas Baker</cp:lastModifiedBy>
  <cp:revision>1</cp:revision>
  <dcterms:created xsi:type="dcterms:W3CDTF">2018-11-19T23:40:00Z</dcterms:created>
  <dcterms:modified xsi:type="dcterms:W3CDTF">2018-11-19T23:41:00Z</dcterms:modified>
</cp:coreProperties>
</file>